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W w:w="0" w:type="auto"/>
        <w:tblLook w:val="02A0"/>
      </w:tblPr>
      <w:tblGrid>
        <w:gridCol w:w="627"/>
        <w:gridCol w:w="19"/>
        <w:gridCol w:w="797"/>
        <w:gridCol w:w="19"/>
        <w:gridCol w:w="797"/>
        <w:gridCol w:w="19"/>
        <w:gridCol w:w="797"/>
        <w:gridCol w:w="19"/>
        <w:gridCol w:w="797"/>
        <w:gridCol w:w="19"/>
        <w:gridCol w:w="868"/>
        <w:gridCol w:w="21"/>
        <w:gridCol w:w="87"/>
        <w:gridCol w:w="795"/>
        <w:gridCol w:w="21"/>
        <w:gridCol w:w="797"/>
        <w:gridCol w:w="19"/>
        <w:gridCol w:w="21"/>
        <w:gridCol w:w="776"/>
        <w:gridCol w:w="19"/>
        <w:gridCol w:w="21"/>
      </w:tblGrid>
      <w:tr w:rsidR="0050625F" w:rsidTr="00086684">
        <w:trPr>
          <w:gridAfter w:val="2"/>
          <w:cnfStyle w:val="100000000000"/>
          <w:wAfter w:w="40" w:type="dxa"/>
          <w:trHeight w:val="57"/>
        </w:trPr>
        <w:tc>
          <w:tcPr>
            <w:cnfStyle w:val="001000000000"/>
            <w:tcW w:w="627" w:type="dxa"/>
            <w:vAlign w:val="bottom"/>
          </w:tcPr>
          <w:p w:rsidR="0050625F" w:rsidRPr="0050625F" w:rsidRDefault="0050625F" w:rsidP="0050625F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 xml:space="preserve"> </w:t>
            </w:r>
            <w:r w:rsidRPr="0050625F"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>Theta</w:t>
            </w:r>
          </w:p>
        </w:tc>
        <w:tc>
          <w:tcPr>
            <w:cnfStyle w:val="000010000000"/>
            <w:tcW w:w="1632" w:type="dxa"/>
            <w:gridSpan w:val="4"/>
            <w:shd w:val="clear" w:color="auto" w:fill="auto"/>
            <w:vAlign w:val="center"/>
          </w:tcPr>
          <w:p w:rsidR="0050625F" w:rsidRPr="001F47A5" w:rsidRDefault="0050625F" w:rsidP="005062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4"/>
            <w:shd w:val="clear" w:color="auto" w:fill="auto"/>
            <w:vAlign w:val="center"/>
          </w:tcPr>
          <w:p w:rsidR="0050625F" w:rsidRPr="00F3184E" w:rsidRDefault="0050625F" w:rsidP="0050625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90" w:type="dxa"/>
            <w:gridSpan w:val="5"/>
            <w:shd w:val="clear" w:color="auto" w:fill="auto"/>
            <w:vAlign w:val="center"/>
          </w:tcPr>
          <w:p w:rsidR="0050625F" w:rsidRPr="00F3184E" w:rsidRDefault="0050625F" w:rsidP="005062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4" w:type="dxa"/>
            <w:gridSpan w:val="5"/>
            <w:shd w:val="clear" w:color="auto" w:fill="auto"/>
            <w:vAlign w:val="center"/>
          </w:tcPr>
          <w:p w:rsidR="0050625F" w:rsidRPr="00F3184E" w:rsidRDefault="0050625F" w:rsidP="0050625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625F" w:rsidTr="00086684">
        <w:trPr>
          <w:gridAfter w:val="2"/>
          <w:wAfter w:w="40" w:type="dxa"/>
          <w:trHeight w:val="57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vAlign w:val="bottom"/>
          </w:tcPr>
          <w:p w:rsidR="0050625F" w:rsidRPr="0050625F" w:rsidRDefault="0050625F" w:rsidP="0050625F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625F" w:rsidRPr="009B420E" w:rsidRDefault="0050625F" w:rsidP="005062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625F" w:rsidRPr="009B420E" w:rsidRDefault="0050625F" w:rsidP="0050625F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90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625F" w:rsidRPr="009B420E" w:rsidRDefault="0050625F" w:rsidP="0050625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3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625F" w:rsidRPr="009B420E" w:rsidRDefault="0050625F" w:rsidP="0050625F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50625F" w:rsidRPr="001F47A5" w:rsidTr="00086684">
        <w:trPr>
          <w:gridAfter w:val="2"/>
          <w:wAfter w:w="40" w:type="dxa"/>
          <w:trHeight w:val="283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50625F" w:rsidRPr="001F47A5" w:rsidRDefault="0050625F" w:rsidP="009B42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90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625F" w:rsidRPr="001F47A5" w:rsidRDefault="009B420E" w:rsidP="009B420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50625F" w:rsidRPr="001F47A5" w:rsidTr="00086684">
        <w:trPr>
          <w:gridAfter w:val="2"/>
          <w:wAfter w:w="40" w:type="dxa"/>
          <w:trHeight w:val="227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8717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1133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5567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3167</w:t>
            </w:r>
          </w:p>
        </w:tc>
        <w:tc>
          <w:tcPr>
            <w:cnfStyle w:val="000010000000"/>
            <w:tcW w:w="887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7367</w:t>
            </w:r>
          </w:p>
        </w:tc>
        <w:tc>
          <w:tcPr>
            <w:tcW w:w="903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395</w:t>
            </w:r>
          </w:p>
        </w:tc>
        <w:tc>
          <w:tcPr>
            <w:cnfStyle w:val="000010000000"/>
            <w:tcW w:w="818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0933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615</w:t>
            </w:r>
          </w:p>
        </w:tc>
      </w:tr>
      <w:tr w:rsidR="0050625F" w:rsidRPr="001F47A5" w:rsidTr="00086684">
        <w:trPr>
          <w:gridAfter w:val="2"/>
          <w:wAfter w:w="40" w:type="dxa"/>
          <w:trHeight w:val="227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6233</w:t>
            </w: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16317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9717</w:t>
            </w: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1117</w:t>
            </w:r>
          </w:p>
        </w:tc>
        <w:tc>
          <w:tcPr>
            <w:cnfStyle w:val="000010000000"/>
            <w:tcW w:w="887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5167</w:t>
            </w:r>
          </w:p>
        </w:tc>
        <w:tc>
          <w:tcPr>
            <w:tcW w:w="903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4383</w:t>
            </w:r>
          </w:p>
        </w:tc>
        <w:tc>
          <w:tcPr>
            <w:cnfStyle w:val="000010000000"/>
            <w:tcW w:w="818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775</w:t>
            </w:r>
          </w:p>
        </w:tc>
        <w:tc>
          <w:tcPr>
            <w:tcW w:w="816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3367</w:t>
            </w:r>
          </w:p>
        </w:tc>
      </w:tr>
      <w:tr w:rsidR="0050625F" w:rsidRPr="001F47A5" w:rsidTr="00086684">
        <w:trPr>
          <w:gridAfter w:val="2"/>
          <w:wAfter w:w="40" w:type="dxa"/>
          <w:trHeight w:val="227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cnfStyle w:val="000010000000"/>
            <w:tcW w:w="887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5367</w:t>
            </w:r>
          </w:p>
        </w:tc>
        <w:tc>
          <w:tcPr>
            <w:tcW w:w="903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8167</w:t>
            </w:r>
          </w:p>
        </w:tc>
        <w:tc>
          <w:tcPr>
            <w:cnfStyle w:val="000010000000"/>
            <w:tcW w:w="818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6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</w:tr>
      <w:tr w:rsidR="0050625F" w:rsidRPr="001F47A5" w:rsidTr="00086684">
        <w:trPr>
          <w:gridAfter w:val="2"/>
          <w:wAfter w:w="40" w:type="dxa"/>
          <w:trHeight w:val="227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0833</w:t>
            </w: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2833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6033</w:t>
            </w: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9383</w:t>
            </w:r>
          </w:p>
        </w:tc>
        <w:tc>
          <w:tcPr>
            <w:cnfStyle w:val="000010000000"/>
            <w:tcW w:w="887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195</w:t>
            </w:r>
          </w:p>
        </w:tc>
        <w:tc>
          <w:tcPr>
            <w:tcW w:w="903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6217</w:t>
            </w:r>
          </w:p>
        </w:tc>
        <w:tc>
          <w:tcPr>
            <w:cnfStyle w:val="000010000000"/>
            <w:tcW w:w="818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4633</w:t>
            </w:r>
          </w:p>
        </w:tc>
        <w:tc>
          <w:tcPr>
            <w:tcW w:w="816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5183</w:t>
            </w:r>
          </w:p>
        </w:tc>
      </w:tr>
      <w:tr w:rsidR="0050625F" w:rsidRPr="001F47A5" w:rsidTr="00086684">
        <w:trPr>
          <w:gridAfter w:val="2"/>
          <w:wAfter w:w="40" w:type="dxa"/>
          <w:trHeight w:val="227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6133</w:t>
            </w: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91383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4383</w:t>
            </w:r>
          </w:p>
        </w:tc>
        <w:tc>
          <w:tcPr>
            <w:tcW w:w="816" w:type="dxa"/>
            <w:gridSpan w:val="2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417</w:t>
            </w:r>
          </w:p>
        </w:tc>
        <w:tc>
          <w:tcPr>
            <w:cnfStyle w:val="000010000000"/>
            <w:tcW w:w="887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4467</w:t>
            </w:r>
          </w:p>
        </w:tc>
        <w:tc>
          <w:tcPr>
            <w:tcW w:w="903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08</w:t>
            </w:r>
          </w:p>
        </w:tc>
        <w:tc>
          <w:tcPr>
            <w:cnfStyle w:val="000010000000"/>
            <w:tcW w:w="818" w:type="dxa"/>
            <w:gridSpan w:val="2"/>
            <w:tcBorders>
              <w:lef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3083</w:t>
            </w:r>
          </w:p>
        </w:tc>
        <w:tc>
          <w:tcPr>
            <w:tcW w:w="816" w:type="dxa"/>
            <w:gridSpan w:val="3"/>
            <w:tcBorders>
              <w:right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27</w:t>
            </w:r>
          </w:p>
        </w:tc>
      </w:tr>
      <w:tr w:rsidR="0050625F" w:rsidRPr="001F47A5" w:rsidTr="00086684">
        <w:trPr>
          <w:gridAfter w:val="2"/>
          <w:wAfter w:w="40" w:type="dxa"/>
          <w:trHeight w:val="55"/>
        </w:trPr>
        <w:tc>
          <w:tcPr>
            <w:cnfStyle w:val="001000000000"/>
            <w:tcW w:w="627" w:type="dxa"/>
            <w:tcBorders>
              <w:right w:val="single" w:sz="4" w:space="0" w:color="auto"/>
            </w:tcBorders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1083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7383</w:t>
            </w:r>
          </w:p>
        </w:tc>
        <w:tc>
          <w:tcPr>
            <w:cnfStyle w:val="000010000000"/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3333</w:t>
            </w:r>
          </w:p>
        </w:tc>
        <w:tc>
          <w:tcPr>
            <w:tcW w:w="816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9317</w:t>
            </w:r>
          </w:p>
        </w:tc>
        <w:tc>
          <w:tcPr>
            <w:cnfStyle w:val="000010000000"/>
            <w:tcW w:w="887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8083</w:t>
            </w:r>
          </w:p>
        </w:tc>
        <w:tc>
          <w:tcPr>
            <w:tcW w:w="903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5633</w:t>
            </w:r>
          </w:p>
        </w:tc>
        <w:tc>
          <w:tcPr>
            <w:cnfStyle w:val="000010000000"/>
            <w:tcW w:w="818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0625F" w:rsidRPr="001F47A5" w:rsidRDefault="0050625F" w:rsidP="009B420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855</w:t>
            </w:r>
          </w:p>
        </w:tc>
        <w:tc>
          <w:tcPr>
            <w:tcW w:w="816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0625F" w:rsidRPr="001F47A5" w:rsidRDefault="0050625F" w:rsidP="0050625F">
            <w:pPr>
              <w:spacing w:line="276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9B42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1033</w:t>
            </w:r>
          </w:p>
        </w:tc>
      </w:tr>
      <w:tr w:rsidR="00454800" w:rsidTr="00086684">
        <w:trPr>
          <w:trHeight w:val="64"/>
        </w:trPr>
        <w:tc>
          <w:tcPr>
            <w:cnfStyle w:val="001000000000"/>
            <w:tcW w:w="646" w:type="dxa"/>
            <w:gridSpan w:val="2"/>
            <w:vAlign w:val="bottom"/>
          </w:tcPr>
          <w:p w:rsidR="00454800" w:rsidRPr="0050625F" w:rsidRDefault="00454800" w:rsidP="004F49CA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>Alpha</w:t>
            </w:r>
          </w:p>
        </w:tc>
        <w:tc>
          <w:tcPr>
            <w:cnfStyle w:val="000010000000"/>
            <w:tcW w:w="1632" w:type="dxa"/>
            <w:gridSpan w:val="4"/>
            <w:shd w:val="clear" w:color="auto" w:fill="auto"/>
            <w:vAlign w:val="center"/>
          </w:tcPr>
          <w:p w:rsidR="00454800" w:rsidRPr="001F47A5" w:rsidRDefault="00454800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4"/>
            <w:shd w:val="clear" w:color="auto" w:fill="auto"/>
            <w:vAlign w:val="center"/>
          </w:tcPr>
          <w:p w:rsidR="00454800" w:rsidRPr="00F3184E" w:rsidRDefault="00454800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92" w:type="dxa"/>
            <w:gridSpan w:val="5"/>
            <w:shd w:val="clear" w:color="auto" w:fill="auto"/>
            <w:vAlign w:val="center"/>
          </w:tcPr>
          <w:p w:rsidR="00454800" w:rsidRPr="00F3184E" w:rsidRDefault="00454800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3" w:type="dxa"/>
            <w:gridSpan w:val="6"/>
            <w:shd w:val="clear" w:color="auto" w:fill="auto"/>
            <w:vAlign w:val="center"/>
          </w:tcPr>
          <w:p w:rsidR="00454800" w:rsidRPr="00F3184E" w:rsidRDefault="00454800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Tr="00086684">
        <w:trPr>
          <w:trHeight w:val="64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vAlign w:val="bottom"/>
          </w:tcPr>
          <w:p w:rsidR="00454800" w:rsidRPr="0050625F" w:rsidRDefault="00454800" w:rsidP="004F49C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4800" w:rsidRPr="009B420E" w:rsidRDefault="00454800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4800" w:rsidRPr="009B420E" w:rsidRDefault="00454800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9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4800" w:rsidRPr="009B420E" w:rsidRDefault="00454800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5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4800" w:rsidRPr="009B420E" w:rsidRDefault="00454800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4F49CA" w:rsidRPr="001F47A5" w:rsidTr="00086684">
        <w:trPr>
          <w:trHeight w:val="319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54800" w:rsidRPr="001F47A5" w:rsidRDefault="00454800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4F49CA" w:rsidRPr="001F47A5" w:rsidTr="00903D7F">
        <w:trPr>
          <w:trHeight w:val="2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54800" w:rsidRPr="001F47A5" w:rsidRDefault="00454800" w:rsidP="004548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055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1133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4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0883</w:t>
            </w:r>
          </w:p>
        </w:tc>
        <w:tc>
          <w:tcPr>
            <w:cnfStyle w:val="000010000000"/>
            <w:tcW w:w="9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4F49C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4F4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1016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6175</w:t>
            </w:r>
          </w:p>
        </w:tc>
        <w:tc>
          <w:tcPr>
            <w:cnfStyle w:val="000010000000"/>
            <w:tcW w:w="83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41067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0767</w:t>
            </w:r>
          </w:p>
        </w:tc>
      </w:tr>
      <w:tr w:rsidR="004F49CA" w:rsidRPr="001F47A5" w:rsidTr="00903D7F">
        <w:trPr>
          <w:trHeight w:val="2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54800" w:rsidRPr="001F47A5" w:rsidRDefault="00454800" w:rsidP="004548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3363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12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4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3183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4F4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871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4F49C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078</w:t>
            </w:r>
          </w:p>
        </w:tc>
        <w:tc>
          <w:tcPr>
            <w:cnfStyle w:val="000010000000"/>
            <w:tcW w:w="8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135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9833</w:t>
            </w:r>
          </w:p>
        </w:tc>
      </w:tr>
      <w:tr w:rsidR="004F49CA" w:rsidRPr="001F47A5" w:rsidTr="00903D7F">
        <w:trPr>
          <w:trHeight w:val="2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54800" w:rsidRPr="001F47A5" w:rsidRDefault="00454800" w:rsidP="004548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4F4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0583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4F49C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288</w:t>
            </w:r>
          </w:p>
        </w:tc>
        <w:tc>
          <w:tcPr>
            <w:cnfStyle w:val="000010000000"/>
            <w:tcW w:w="8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4F49CA" w:rsidRPr="001F47A5" w:rsidTr="00903D7F">
        <w:trPr>
          <w:trHeight w:val="2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54800" w:rsidRPr="001F47A5" w:rsidRDefault="00454800" w:rsidP="004548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08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15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956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845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2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4F49C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5758</w:t>
            </w:r>
          </w:p>
        </w:tc>
        <w:tc>
          <w:tcPr>
            <w:cnfStyle w:val="000010000000"/>
            <w:tcW w:w="8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395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52</w:t>
            </w:r>
          </w:p>
        </w:tc>
      </w:tr>
      <w:tr w:rsidR="004F49CA" w:rsidRPr="001F47A5" w:rsidTr="00903D7F">
        <w:trPr>
          <w:trHeight w:val="2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54800" w:rsidRPr="001F47A5" w:rsidRDefault="00454800" w:rsidP="004548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1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5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0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2317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4F4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221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055</w:t>
            </w:r>
          </w:p>
        </w:tc>
        <w:tc>
          <w:tcPr>
            <w:cnfStyle w:val="000010000000"/>
            <w:tcW w:w="83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98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89867</w:t>
            </w:r>
          </w:p>
        </w:tc>
      </w:tr>
      <w:tr w:rsidR="004F49CA" w:rsidRPr="001F47A5" w:rsidTr="00903D7F">
        <w:trPr>
          <w:trHeight w:val="62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54800" w:rsidRPr="001F47A5" w:rsidRDefault="00454800" w:rsidP="0045480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888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421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89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9567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35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4F49C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898</w:t>
            </w:r>
          </w:p>
        </w:tc>
        <w:tc>
          <w:tcPr>
            <w:cnfStyle w:val="000010000000"/>
            <w:tcW w:w="83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54800" w:rsidRPr="00454800" w:rsidRDefault="00454800" w:rsidP="00E303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3183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54800" w:rsidRPr="00454800" w:rsidRDefault="00454800" w:rsidP="00E303FA">
            <w:pPr>
              <w:spacing w:line="276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E30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4548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7865</w:t>
            </w:r>
          </w:p>
        </w:tc>
      </w:tr>
      <w:tr w:rsidR="00E303FA" w:rsidTr="00086684">
        <w:trPr>
          <w:gridAfter w:val="1"/>
          <w:wAfter w:w="21" w:type="dxa"/>
          <w:trHeight w:val="57"/>
        </w:trPr>
        <w:tc>
          <w:tcPr>
            <w:cnfStyle w:val="001000000000"/>
            <w:tcW w:w="646" w:type="dxa"/>
            <w:gridSpan w:val="2"/>
            <w:vAlign w:val="bottom"/>
          </w:tcPr>
          <w:p w:rsidR="00E303FA" w:rsidRPr="0050625F" w:rsidRDefault="00A563D1" w:rsidP="004F49CA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 xml:space="preserve">Low </w:t>
            </w:r>
            <w:r w:rsidR="00E303FA"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>Alpha</w:t>
            </w:r>
          </w:p>
        </w:tc>
        <w:tc>
          <w:tcPr>
            <w:cnfStyle w:val="000010000000"/>
            <w:tcW w:w="1632" w:type="dxa"/>
            <w:gridSpan w:val="4"/>
            <w:shd w:val="clear" w:color="auto" w:fill="auto"/>
            <w:vAlign w:val="center"/>
          </w:tcPr>
          <w:p w:rsidR="00E303FA" w:rsidRPr="001F47A5" w:rsidRDefault="00E303F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4"/>
            <w:shd w:val="clear" w:color="auto" w:fill="auto"/>
            <w:vAlign w:val="center"/>
          </w:tcPr>
          <w:p w:rsidR="00E303FA" w:rsidRPr="00F3184E" w:rsidRDefault="00E303F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92" w:type="dxa"/>
            <w:gridSpan w:val="5"/>
            <w:shd w:val="clear" w:color="auto" w:fill="auto"/>
            <w:vAlign w:val="center"/>
          </w:tcPr>
          <w:p w:rsidR="00E303FA" w:rsidRPr="00F3184E" w:rsidRDefault="00E303F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5"/>
            <w:shd w:val="clear" w:color="auto" w:fill="auto"/>
            <w:vAlign w:val="center"/>
          </w:tcPr>
          <w:p w:rsidR="00E303FA" w:rsidRPr="00F3184E" w:rsidRDefault="00E303F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03FA" w:rsidTr="00086684">
        <w:trPr>
          <w:gridAfter w:val="1"/>
          <w:wAfter w:w="21" w:type="dxa"/>
          <w:trHeight w:val="5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vAlign w:val="bottom"/>
          </w:tcPr>
          <w:p w:rsidR="00E303FA" w:rsidRPr="0050625F" w:rsidRDefault="00E303FA" w:rsidP="004F49C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3FA" w:rsidRPr="009B420E" w:rsidRDefault="00E303F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3FA" w:rsidRPr="009B420E" w:rsidRDefault="00E303F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9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3FA" w:rsidRPr="009B420E" w:rsidRDefault="00E303F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3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03FA" w:rsidRPr="009B420E" w:rsidRDefault="00E303F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E303FA" w:rsidRPr="001F47A5" w:rsidTr="00086684">
        <w:trPr>
          <w:gridAfter w:val="1"/>
          <w:wAfter w:w="21" w:type="dxa"/>
          <w:trHeight w:val="283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90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03FA" w:rsidRPr="001F47A5" w:rsidRDefault="00E303F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E303FA" w:rsidRPr="001F47A5" w:rsidTr="009B5B4F">
        <w:trPr>
          <w:gridAfter w:val="1"/>
          <w:wAfter w:w="21" w:type="dxa"/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E303FA" w:rsidRPr="001F47A5" w:rsidRDefault="00E303FA" w:rsidP="00E303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53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317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78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333</w:t>
            </w:r>
          </w:p>
        </w:tc>
        <w:tc>
          <w:tcPr>
            <w:cnfStyle w:val="000010000000"/>
            <w:tcW w:w="8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1</w:t>
            </w:r>
          </w:p>
        </w:tc>
        <w:tc>
          <w:tcPr>
            <w:tcW w:w="9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233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7283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28</w:t>
            </w:r>
          </w:p>
        </w:tc>
      </w:tr>
      <w:tr w:rsidR="00E303FA" w:rsidRPr="001F47A5" w:rsidTr="009B5B4F">
        <w:trPr>
          <w:gridAfter w:val="1"/>
          <w:wAfter w:w="21" w:type="dxa"/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E303FA" w:rsidRPr="001F47A5" w:rsidRDefault="00E303FA" w:rsidP="00E303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38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863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15</w:t>
            </w:r>
          </w:p>
        </w:tc>
        <w:tc>
          <w:tcPr>
            <w:cnfStyle w:val="000010000000"/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65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66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133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85</w:t>
            </w:r>
          </w:p>
        </w:tc>
      </w:tr>
      <w:tr w:rsidR="00E303FA" w:rsidRPr="001F47A5" w:rsidTr="009B5B4F">
        <w:trPr>
          <w:gridAfter w:val="1"/>
          <w:wAfter w:w="21" w:type="dxa"/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E303FA" w:rsidRPr="001F47A5" w:rsidRDefault="00E303FA" w:rsidP="00E303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51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03FA" w:rsidRPr="001F47A5" w:rsidTr="009B5B4F">
        <w:trPr>
          <w:gridAfter w:val="1"/>
          <w:wAfter w:w="21" w:type="dxa"/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E303FA" w:rsidRPr="001F47A5" w:rsidRDefault="00E303FA" w:rsidP="00E303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63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3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783</w:t>
            </w:r>
          </w:p>
        </w:tc>
        <w:tc>
          <w:tcPr>
            <w:cnfStyle w:val="000010000000"/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483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941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483</w:t>
            </w:r>
          </w:p>
        </w:tc>
      </w:tr>
      <w:tr w:rsidR="00E303FA" w:rsidRPr="001F47A5" w:rsidTr="009B5B4F">
        <w:trPr>
          <w:gridAfter w:val="1"/>
          <w:wAfter w:w="21" w:type="dxa"/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E303FA" w:rsidRPr="001F47A5" w:rsidRDefault="00E303FA" w:rsidP="00E303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8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25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117</w:t>
            </w:r>
          </w:p>
        </w:tc>
        <w:tc>
          <w:tcPr>
            <w:cnfStyle w:val="000010000000"/>
            <w:tcW w:w="8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817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36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6883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85</w:t>
            </w:r>
          </w:p>
        </w:tc>
      </w:tr>
      <w:tr w:rsidR="00E303FA" w:rsidRPr="001F47A5" w:rsidTr="009B5B4F">
        <w:trPr>
          <w:gridAfter w:val="1"/>
          <w:wAfter w:w="21" w:type="dxa"/>
          <w:trHeight w:val="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E303FA" w:rsidRPr="001F47A5" w:rsidRDefault="00E303FA" w:rsidP="00E303F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81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33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0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0717</w:t>
            </w:r>
          </w:p>
        </w:tc>
        <w:tc>
          <w:tcPr>
            <w:cnfStyle w:val="000010000000"/>
            <w:tcW w:w="8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8233</w:t>
            </w:r>
          </w:p>
        </w:tc>
        <w:tc>
          <w:tcPr>
            <w:tcW w:w="90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271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E303FA" w:rsidRPr="00E303FA" w:rsidRDefault="00E303FA" w:rsidP="00E303F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8633</w:t>
            </w:r>
          </w:p>
        </w:tc>
        <w:tc>
          <w:tcPr>
            <w:tcW w:w="8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303FA" w:rsidRPr="00E303FA" w:rsidRDefault="00E303FA" w:rsidP="00E303F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30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1</w:t>
            </w: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gridSpan w:val="2"/>
            <w:vAlign w:val="bottom"/>
          </w:tcPr>
          <w:p w:rsidR="004F49CA" w:rsidRPr="0050625F" w:rsidRDefault="004F49CA" w:rsidP="004F49CA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>High Alpha</w:t>
            </w:r>
          </w:p>
        </w:tc>
        <w:tc>
          <w:tcPr>
            <w:cnfStyle w:val="000010000000"/>
            <w:tcW w:w="1632" w:type="dxa"/>
            <w:gridSpan w:val="4"/>
            <w:shd w:val="clear" w:color="auto" w:fill="auto"/>
            <w:vAlign w:val="center"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4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92" w:type="dxa"/>
            <w:gridSpan w:val="5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3" w:type="dxa"/>
            <w:gridSpan w:val="6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vAlign w:val="bottom"/>
          </w:tcPr>
          <w:p w:rsidR="004F49CA" w:rsidRPr="0050625F" w:rsidRDefault="004F49CA" w:rsidP="004F49C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9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5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4F49CA" w:rsidRPr="001F47A5" w:rsidTr="00086684">
        <w:trPr>
          <w:trHeight w:val="283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3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088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1167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93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933</w:t>
            </w:r>
          </w:p>
        </w:tc>
        <w:tc>
          <w:tcPr>
            <w:cnfStyle w:val="000010000000"/>
            <w:tcW w:w="9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8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9</w:t>
            </w:r>
          </w:p>
        </w:tc>
        <w:tc>
          <w:tcPr>
            <w:cnfStyle w:val="000010000000"/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7</w:t>
            </w:r>
          </w:p>
        </w:tc>
        <w:tc>
          <w:tcPr>
            <w:tcW w:w="83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067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381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283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3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817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866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94166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23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755</w:t>
            </w:r>
          </w:p>
        </w:tc>
        <w:tc>
          <w:tcPr>
            <w:tcW w:w="83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75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4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1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11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171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135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866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70666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767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125</w:t>
            </w:r>
          </w:p>
        </w:tc>
        <w:tc>
          <w:tcPr>
            <w:tcW w:w="83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7283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3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55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9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683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866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45333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9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45</w:t>
            </w:r>
          </w:p>
        </w:tc>
        <w:tc>
          <w:tcPr>
            <w:tcW w:w="83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4683</w:t>
            </w:r>
          </w:p>
        </w:tc>
      </w:tr>
      <w:tr w:rsidR="004F49CA" w:rsidRPr="001F47A5" w:rsidTr="009B5B4F">
        <w:trPr>
          <w:trHeight w:val="55"/>
        </w:trPr>
        <w:tc>
          <w:tcPr>
            <w:cnfStyle w:val="001000000000"/>
            <w:tcW w:w="646" w:type="dxa"/>
            <w:gridSpan w:val="2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2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383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2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667</w:t>
            </w:r>
          </w:p>
        </w:tc>
        <w:tc>
          <w:tcPr>
            <w:cnfStyle w:val="000010000000"/>
            <w:tcW w:w="9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8668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3166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8</w:t>
            </w:r>
          </w:p>
        </w:tc>
        <w:tc>
          <w:tcPr>
            <w:cnfStyle w:val="000010000000"/>
            <w:tcW w:w="8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2533</w:t>
            </w:r>
          </w:p>
        </w:tc>
        <w:tc>
          <w:tcPr>
            <w:tcW w:w="83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86</w:t>
            </w:r>
          </w:p>
        </w:tc>
      </w:tr>
    </w:tbl>
    <w:p w:rsidR="001F47A5" w:rsidRDefault="001F47A5"/>
    <w:tbl>
      <w:tblPr>
        <w:tblStyle w:val="PlainTable4"/>
        <w:tblW w:w="0" w:type="auto"/>
        <w:tblLook w:val="02A0"/>
      </w:tblPr>
      <w:tblGrid>
        <w:gridCol w:w="646"/>
        <w:gridCol w:w="816"/>
        <w:gridCol w:w="816"/>
        <w:gridCol w:w="816"/>
        <w:gridCol w:w="816"/>
        <w:gridCol w:w="816"/>
        <w:gridCol w:w="80"/>
        <w:gridCol w:w="816"/>
        <w:gridCol w:w="816"/>
        <w:gridCol w:w="80"/>
        <w:gridCol w:w="816"/>
      </w:tblGrid>
      <w:tr w:rsidR="004F49CA" w:rsidTr="00086684">
        <w:trPr>
          <w:cnfStyle w:val="100000000000"/>
          <w:trHeight w:val="57"/>
        </w:trPr>
        <w:tc>
          <w:tcPr>
            <w:cnfStyle w:val="001000000000"/>
            <w:tcW w:w="646" w:type="dxa"/>
            <w:vAlign w:val="bottom"/>
          </w:tcPr>
          <w:p w:rsidR="004F49CA" w:rsidRPr="0050625F" w:rsidRDefault="004F49CA" w:rsidP="004F49CA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lastRenderedPageBreak/>
              <w:t>High  Beta</w:t>
            </w:r>
          </w:p>
        </w:tc>
        <w:tc>
          <w:tcPr>
            <w:cnfStyle w:val="000010000000"/>
            <w:tcW w:w="1632" w:type="dxa"/>
            <w:gridSpan w:val="2"/>
            <w:shd w:val="clear" w:color="auto" w:fill="auto"/>
            <w:vAlign w:val="center"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2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12" w:type="dxa"/>
            <w:gridSpan w:val="3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3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vAlign w:val="bottom"/>
          </w:tcPr>
          <w:p w:rsidR="004F49CA" w:rsidRPr="0050625F" w:rsidRDefault="004F49CA" w:rsidP="004F49C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1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4F49CA" w:rsidRPr="001F47A5" w:rsidTr="00086684">
        <w:trPr>
          <w:trHeight w:val="283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18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35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33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917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73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933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9917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167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4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433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03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01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0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65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746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25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3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903D7F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3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03D7F" w:rsidRPr="00903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00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1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2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06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31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8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903D7F" w:rsidRDefault="00903D7F" w:rsidP="00903D7F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3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  <w:r w:rsidR="004F49CA" w:rsidRPr="00903D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4F49CA" w:rsidRPr="001F47A5" w:rsidTr="009B5B4F">
        <w:trPr>
          <w:trHeight w:val="55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6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2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21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21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vAlign w:val="bottom"/>
          </w:tcPr>
          <w:p w:rsidR="004F49CA" w:rsidRPr="0050625F" w:rsidRDefault="004F49CA" w:rsidP="004F49CA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>Ratio</w:t>
            </w:r>
          </w:p>
        </w:tc>
        <w:tc>
          <w:tcPr>
            <w:cnfStyle w:val="000010000000"/>
            <w:tcW w:w="1632" w:type="dxa"/>
            <w:gridSpan w:val="2"/>
            <w:shd w:val="clear" w:color="auto" w:fill="auto"/>
            <w:vAlign w:val="center"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2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12" w:type="dxa"/>
            <w:gridSpan w:val="3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3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vAlign w:val="bottom"/>
          </w:tcPr>
          <w:p w:rsidR="004F49CA" w:rsidRPr="0050625F" w:rsidRDefault="004F49CA" w:rsidP="004F49C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1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4F49CA" w:rsidRPr="001F47A5" w:rsidTr="00086684">
        <w:trPr>
          <w:trHeight w:val="283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13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15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23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067</w:t>
            </w:r>
          </w:p>
        </w:tc>
        <w:tc>
          <w:tcPr>
            <w:cnfStyle w:val="000010000000"/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833</w:t>
            </w:r>
          </w:p>
        </w:tc>
        <w:tc>
          <w:tcPr>
            <w:cnfStyle w:val="000010000000"/>
            <w:tcW w:w="8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86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617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1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75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583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8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9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433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567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033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95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15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167</w:t>
            </w:r>
          </w:p>
        </w:tc>
      </w:tr>
      <w:tr w:rsidR="004F49C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95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567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83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2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117</w:t>
            </w:r>
          </w:p>
        </w:tc>
      </w:tr>
      <w:tr w:rsidR="004F49CA" w:rsidRPr="001F47A5" w:rsidTr="009B5B4F">
        <w:trPr>
          <w:trHeight w:val="55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4F49CA" w:rsidRPr="001F47A5" w:rsidRDefault="004F49CA" w:rsidP="004F49C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583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46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6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18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517</w:t>
            </w:r>
          </w:p>
        </w:tc>
        <w:tc>
          <w:tcPr>
            <w:cnfStyle w:val="000010000000"/>
            <w:tcW w:w="8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4F49CA" w:rsidRPr="004F49CA" w:rsidRDefault="004F49CA" w:rsidP="004F49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5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CA" w:rsidRPr="004F49CA" w:rsidRDefault="004F49CA" w:rsidP="004F49C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F4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35</w:t>
            </w: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vAlign w:val="bottom"/>
          </w:tcPr>
          <w:p w:rsidR="004F49CA" w:rsidRPr="0050625F" w:rsidRDefault="004F49CA" w:rsidP="004F49CA">
            <w:pPr>
              <w:jc w:val="right"/>
              <w:rPr>
                <w:rFonts w:ascii="Times New Roman" w:hAnsi="Times New Roman" w:cs="Times New Roman"/>
                <w:b w:val="0"/>
                <w:i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  <w:t>Peak</w:t>
            </w:r>
          </w:p>
        </w:tc>
        <w:tc>
          <w:tcPr>
            <w:cnfStyle w:val="000010000000"/>
            <w:tcW w:w="1632" w:type="dxa"/>
            <w:gridSpan w:val="2"/>
            <w:shd w:val="clear" w:color="auto" w:fill="auto"/>
            <w:vAlign w:val="center"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2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1712" w:type="dxa"/>
            <w:gridSpan w:val="3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2" w:type="dxa"/>
            <w:gridSpan w:val="3"/>
            <w:shd w:val="clear" w:color="auto" w:fill="auto"/>
            <w:vAlign w:val="center"/>
          </w:tcPr>
          <w:p w:rsidR="004F49CA" w:rsidRPr="00F3184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9CA" w:rsidTr="00086684">
        <w:trPr>
          <w:trHeight w:val="5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vAlign w:val="bottom"/>
          </w:tcPr>
          <w:p w:rsidR="004F49CA" w:rsidRPr="0050625F" w:rsidRDefault="004F49CA" w:rsidP="004F49C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6"/>
                <w:u w:val="single"/>
              </w:rPr>
            </w:pPr>
          </w:p>
        </w:tc>
        <w:tc>
          <w:tcPr>
            <w:cnfStyle w:val="000010000000"/>
            <w:tcW w:w="16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/tDCS</w:t>
            </w:r>
          </w:p>
        </w:tc>
        <w:tc>
          <w:tcPr>
            <w:tcW w:w="16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PCS</w:t>
            </w:r>
          </w:p>
        </w:tc>
        <w:tc>
          <w:tcPr>
            <w:cnfStyle w:val="000010000000"/>
            <w:tcW w:w="171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tDCS</w:t>
            </w:r>
          </w:p>
        </w:tc>
        <w:tc>
          <w:tcPr>
            <w:tcW w:w="16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F49CA" w:rsidRPr="009B420E" w:rsidRDefault="004F49CA" w:rsidP="004F49CA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420E">
              <w:rPr>
                <w:rFonts w:ascii="Times New Roman" w:hAnsi="Times New Roman" w:cs="Times New Roman"/>
                <w:b/>
                <w:sz w:val="16"/>
                <w:szCs w:val="16"/>
              </w:rPr>
              <w:t>Sham</w:t>
            </w:r>
          </w:p>
        </w:tc>
      </w:tr>
      <w:tr w:rsidR="004F49CA" w:rsidRPr="001F47A5" w:rsidTr="00086684">
        <w:trPr>
          <w:trHeight w:val="283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625F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re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49CA" w:rsidRPr="001F47A5" w:rsidRDefault="004F49CA" w:rsidP="004F49C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1F47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ost</w:t>
            </w:r>
          </w:p>
        </w:tc>
      </w:tr>
      <w:tr w:rsidR="00EE7B4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EE7B4A" w:rsidRPr="001F47A5" w:rsidRDefault="00EE7B4A" w:rsidP="00EE7B4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1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643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7917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5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275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62433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642</w:t>
            </w:r>
          </w:p>
        </w:tc>
        <w:tc>
          <w:tcPr>
            <w:cnfStyle w:val="000010000000"/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88233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8883</w:t>
            </w:r>
          </w:p>
        </w:tc>
      </w:tr>
      <w:tr w:rsidR="00EE7B4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EE7B4A" w:rsidRPr="001F47A5" w:rsidRDefault="00EE7B4A" w:rsidP="00EE7B4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08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52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919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675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771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344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697</w:t>
            </w:r>
          </w:p>
        </w:tc>
      </w:tr>
      <w:tr w:rsidR="00EE7B4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EE7B4A" w:rsidRPr="001F47A5" w:rsidRDefault="00EE7B4A" w:rsidP="00EE7B4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</w:t>
            </w: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3*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0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76983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7B4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EE7B4A" w:rsidRPr="001F47A5" w:rsidRDefault="00EE7B4A" w:rsidP="00EE7B4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4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201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331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956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5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7733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35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92</w:t>
            </w:r>
          </w:p>
        </w:tc>
      </w:tr>
      <w:tr w:rsidR="00EE7B4A" w:rsidRPr="001F47A5" w:rsidTr="009B5B4F">
        <w:trPr>
          <w:trHeight w:val="227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EE7B4A" w:rsidRPr="001F47A5" w:rsidRDefault="00EE7B4A" w:rsidP="00EE7B4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5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10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506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86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34767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4566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33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696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77283</w:t>
            </w:r>
          </w:p>
        </w:tc>
      </w:tr>
      <w:tr w:rsidR="00EE7B4A" w:rsidRPr="001F47A5" w:rsidTr="009B5B4F">
        <w:trPr>
          <w:trHeight w:val="55"/>
        </w:trPr>
        <w:tc>
          <w:tcPr>
            <w:cnfStyle w:val="001000000000"/>
            <w:tcW w:w="646" w:type="dxa"/>
            <w:tcBorders>
              <w:right w:val="single" w:sz="4" w:space="0" w:color="auto"/>
            </w:tcBorders>
            <w:hideMark/>
          </w:tcPr>
          <w:p w:rsidR="00EE7B4A" w:rsidRPr="001F47A5" w:rsidRDefault="00EE7B4A" w:rsidP="00EE7B4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47A5">
              <w:rPr>
                <w:rFonts w:ascii="Times New Roman" w:hAnsi="Times New Roman" w:cs="Times New Roman"/>
                <w:b w:val="0"/>
                <w:sz w:val="16"/>
                <w:szCs w:val="16"/>
              </w:rPr>
              <w:t>6</w:t>
            </w:r>
          </w:p>
        </w:tc>
        <w:tc>
          <w:tcPr>
            <w:cnfStyle w:val="000010000000"/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49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9735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61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3415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414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749</w:t>
            </w:r>
          </w:p>
        </w:tc>
        <w:tc>
          <w:tcPr>
            <w:cnfStyle w:val="000010000000"/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EE7B4A" w:rsidRPr="00EE7B4A" w:rsidRDefault="00EE7B4A" w:rsidP="00EE7B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709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7B4A" w:rsidRPr="00EE7B4A" w:rsidRDefault="00EE7B4A" w:rsidP="00EE7B4A">
            <w:pPr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B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527</w:t>
            </w:r>
          </w:p>
        </w:tc>
      </w:tr>
    </w:tbl>
    <w:p w:rsidR="00086684" w:rsidRDefault="00086684"/>
    <w:p w:rsidR="006D5871" w:rsidRDefault="006D5871" w:rsidP="006D587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4: Individual data of pre- and post-tES  power spectrum in the different bandwidths in the central region.</w:t>
      </w:r>
    </w:p>
    <w:p w:rsidR="00086684" w:rsidRDefault="00086684"/>
    <w:sectPr w:rsidR="00086684" w:rsidSect="001F47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283"/>
  <w:characterSpacingControl w:val="doNotCompress"/>
  <w:compat/>
  <w:rsids>
    <w:rsidRoot w:val="001F47A5"/>
    <w:rsid w:val="00086684"/>
    <w:rsid w:val="000B1429"/>
    <w:rsid w:val="000E3908"/>
    <w:rsid w:val="000E4FCB"/>
    <w:rsid w:val="000F1548"/>
    <w:rsid w:val="001F47A5"/>
    <w:rsid w:val="002B651D"/>
    <w:rsid w:val="00454800"/>
    <w:rsid w:val="004744C7"/>
    <w:rsid w:val="004F49CA"/>
    <w:rsid w:val="0050625F"/>
    <w:rsid w:val="006C1973"/>
    <w:rsid w:val="006D5871"/>
    <w:rsid w:val="006E39AF"/>
    <w:rsid w:val="0071567B"/>
    <w:rsid w:val="00903D7F"/>
    <w:rsid w:val="009B420E"/>
    <w:rsid w:val="009B5B4F"/>
    <w:rsid w:val="00A563D1"/>
    <w:rsid w:val="00A73E7B"/>
    <w:rsid w:val="00BB2DF8"/>
    <w:rsid w:val="00E303FA"/>
    <w:rsid w:val="00EE7B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1F47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1F4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0625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4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4.DOCX</DocumentId>
    <TitleName xmlns="a57138d3-885c-4125-bd52-47bb8fb535d2">Table 4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01DE1FDF-8C2F-469A-8250-309985B20027}"/>
</file>

<file path=customXml/itemProps2.xml><?xml version="1.0" encoding="utf-8"?>
<ds:datastoreItem xmlns:ds="http://schemas.openxmlformats.org/officeDocument/2006/customXml" ds:itemID="{54729540-7462-4BFC-B150-78DF7CE1DEAA}"/>
</file>

<file path=customXml/itemProps3.xml><?xml version="1.0" encoding="utf-8"?>
<ds:datastoreItem xmlns:ds="http://schemas.openxmlformats.org/officeDocument/2006/customXml" ds:itemID="{8059C6C8-ADB8-455F-AFBC-1086E416072D}"/>
</file>

<file path=customXml/itemProps4.xml><?xml version="1.0" encoding="utf-8"?>
<ds:datastoreItem xmlns:ds="http://schemas.openxmlformats.org/officeDocument/2006/customXml" ds:itemID="{4A583E48-1EBD-4167-84AC-D7DA37E313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Russo</dc:creator>
  <cp:lastModifiedBy>Aurore Thibaut</cp:lastModifiedBy>
  <cp:revision>3</cp:revision>
  <dcterms:created xsi:type="dcterms:W3CDTF">2017-09-26T13:44:00Z</dcterms:created>
  <dcterms:modified xsi:type="dcterms:W3CDTF">2017-10-0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